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 </w:t>
      </w:r>
      <w:r>
        <w:rPr/>
        <w:t>Primers for validation of directional expression of genes identified by gene expression profiling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3723"/>
        <w:gridCol w:w="3510"/>
      </w:tblGrid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primer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verse primers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aa1a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cacccagagagccaag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ctcgctctcttctgttggt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4a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eastAsia="cs-CZ"/>
              </w:rPr>
              <w:t>CAAGGTCCCCATCCCCTT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eastAsia="cs-CZ"/>
              </w:rPr>
              <w:t>CGGAGCTCCACAACGGAAT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ads2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cs-CZ"/>
              </w:rPr>
              <w:t>TCGACCGCAAGGTCTACA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cs-CZ"/>
              </w:rPr>
              <w:t>GGAAGGCATCCGTAGCATCT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lr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cs-CZ"/>
              </w:rPr>
              <w:t>TCATGTTTGGTCCGGACATC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cs-CZ"/>
              </w:rPr>
              <w:t>AGCACGTTCTTGCCCTTGTA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pk9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cs-CZ"/>
              </w:rPr>
              <w:t>AGCATGCGATTGAAGAGTGG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cs-CZ"/>
              </w:rPr>
              <w:t>ACTGCTGCATCTGAAGGCTG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adm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cs-CZ"/>
              </w:rPr>
              <w:t>ATTCCGGAGAGTTGTGGT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cs-CZ"/>
              </w:rPr>
              <w:t>TAGCAGTCTGCACCCCTGTA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pia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gcatacaggtcctggca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caccttcccaaagacc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13:14:00Z</dcterms:created>
  <dc:creator>Michal Pravenec</dc:creator>
  <dc:description/>
  <cp:keywords/>
  <dc:language>en-US</dc:language>
  <cp:lastModifiedBy>Michal Pravenec</cp:lastModifiedBy>
  <dcterms:modified xsi:type="dcterms:W3CDTF">2016-10-12T13:24:00Z</dcterms:modified>
  <cp:revision>3</cp:revision>
  <dc:subject/>
  <dc:title>Supplementary Table 1 Primers for validation of directional expression of genes identified by gene expression profiling</dc:title>
</cp:coreProperties>
</file>